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B612F" w14:textId="3BA563CB" w:rsidR="009F7B4E" w:rsidRDefault="009F7B4E" w:rsidP="009F7B4E">
      <w:pPr>
        <w:spacing w:line="240" w:lineRule="auto"/>
        <w:rPr>
          <w:b/>
          <w:bCs/>
        </w:rPr>
      </w:pPr>
      <w:r w:rsidRPr="00092670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6</w:t>
      </w:r>
      <w:r w:rsidR="00477447">
        <w:rPr>
          <w:rFonts w:cstheme="minorHAnsi"/>
          <w:b/>
          <w:bCs/>
        </w:rPr>
        <w:t xml:space="preserve"> Fig</w:t>
      </w:r>
      <w:r w:rsidR="00F163B3">
        <w:rPr>
          <w:rFonts w:cstheme="minorHAnsi"/>
          <w:b/>
          <w:bCs/>
        </w:rPr>
        <w:t>.</w:t>
      </w:r>
      <w:r w:rsidRPr="00092670">
        <w:rPr>
          <w:rFonts w:cstheme="minorHAnsi"/>
          <w:b/>
          <w:bCs/>
        </w:rPr>
        <w:t xml:space="preserve"> </w:t>
      </w:r>
      <w:r w:rsidRPr="00092670">
        <w:rPr>
          <w:b/>
          <w:bCs/>
        </w:rPr>
        <w:t xml:space="preserve">Fitted line plots with </w:t>
      </w:r>
      <w:r>
        <w:rPr>
          <w:b/>
          <w:bCs/>
        </w:rPr>
        <w:t>amount of borrowing / selling</w:t>
      </w:r>
      <w:r w:rsidRPr="00092670">
        <w:rPr>
          <w:b/>
          <w:bCs/>
        </w:rPr>
        <w:t xml:space="preserve"> as dependent variable (</w:t>
      </w:r>
      <w:r>
        <w:rPr>
          <w:b/>
          <w:bCs/>
        </w:rPr>
        <w:t>Urban slum dwellers</w:t>
      </w:r>
      <w:r w:rsidRPr="00092670">
        <w:rPr>
          <w:b/>
          <w:bCs/>
        </w:rPr>
        <w:t xml:space="preserve">, N = </w:t>
      </w:r>
      <w:r>
        <w:rPr>
          <w:b/>
          <w:bCs/>
        </w:rPr>
        <w:t>105)</w:t>
      </w:r>
      <w:r w:rsidRPr="00092670">
        <w:rPr>
          <w:b/>
          <w:bCs/>
        </w:rPr>
        <w:t xml:space="preserve"> </w:t>
      </w:r>
    </w:p>
    <w:p w14:paraId="2569C724" w14:textId="615D678B" w:rsidR="009F7B4E" w:rsidRPr="00092670" w:rsidRDefault="009F7B4E" w:rsidP="009F7B4E">
      <w:pPr>
        <w:spacing w:line="240" w:lineRule="auto"/>
        <w:rPr>
          <w:rFonts w:cstheme="minorHAnsi"/>
          <w:b/>
          <w:bCs/>
        </w:rPr>
      </w:pPr>
      <w:r>
        <w:rPr>
          <w:noProof/>
        </w:rPr>
        <w:drawing>
          <wp:inline distT="0" distB="0" distL="0" distR="0" wp14:anchorId="575A2EFD" wp14:editId="0FC2C695">
            <wp:extent cx="5731510" cy="4440555"/>
            <wp:effectExtent l="0" t="0" r="2540" b="0"/>
            <wp:docPr id="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345EFBE8-EA56-F634-2A85-1F0A202F4A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345EFBE8-EA56-F634-2A85-1F0A202F4A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F6601" w14:textId="2538EA3D" w:rsidR="009F7B4E" w:rsidRDefault="009F7B4E" w:rsidP="00F67333">
      <w:pPr>
        <w:spacing w:line="480" w:lineRule="auto"/>
        <w:rPr>
          <w:rFonts w:cstheme="minorHAnsi"/>
        </w:rPr>
      </w:pPr>
    </w:p>
    <w:p w14:paraId="137EF0A4" w14:textId="07E28C30" w:rsidR="009F7B4E" w:rsidRDefault="009F7B4E" w:rsidP="00F67333">
      <w:pPr>
        <w:spacing w:line="480" w:lineRule="auto"/>
        <w:rPr>
          <w:rFonts w:cstheme="minorHAnsi"/>
        </w:rPr>
      </w:pPr>
    </w:p>
    <w:p w14:paraId="1928C14A" w14:textId="77777777" w:rsidR="009F7B4E" w:rsidRPr="009B66AE" w:rsidRDefault="009F7B4E" w:rsidP="00F67333">
      <w:pPr>
        <w:spacing w:line="480" w:lineRule="auto"/>
        <w:rPr>
          <w:rFonts w:cstheme="minorHAnsi"/>
        </w:rPr>
      </w:pPr>
    </w:p>
    <w:sectPr w:rsidR="009F7B4E" w:rsidRPr="009B66A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C57DC" w14:textId="77777777" w:rsidR="00490632" w:rsidRDefault="00490632" w:rsidP="003C23F9">
      <w:pPr>
        <w:spacing w:after="0" w:line="240" w:lineRule="auto"/>
      </w:pPr>
      <w:r>
        <w:separator/>
      </w:r>
    </w:p>
  </w:endnote>
  <w:endnote w:type="continuationSeparator" w:id="0">
    <w:p w14:paraId="7C100C58" w14:textId="77777777" w:rsidR="00490632" w:rsidRDefault="00490632" w:rsidP="003C2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5912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A36146" w14:textId="2745E265" w:rsidR="003B682F" w:rsidRDefault="003B68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ACD733" w14:textId="77777777" w:rsidR="003B682F" w:rsidRDefault="003B68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6ED0D" w14:textId="77777777" w:rsidR="00490632" w:rsidRDefault="00490632" w:rsidP="003C23F9">
      <w:pPr>
        <w:spacing w:after="0" w:line="240" w:lineRule="auto"/>
      </w:pPr>
      <w:r>
        <w:separator/>
      </w:r>
    </w:p>
  </w:footnote>
  <w:footnote w:type="continuationSeparator" w:id="0">
    <w:p w14:paraId="64BF824A" w14:textId="77777777" w:rsidR="00490632" w:rsidRDefault="00490632" w:rsidP="003C23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B7865"/>
    <w:multiLevelType w:val="hybridMultilevel"/>
    <w:tmpl w:val="03F2B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75F83"/>
    <w:multiLevelType w:val="hybridMultilevel"/>
    <w:tmpl w:val="70D28A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CA27A7"/>
    <w:multiLevelType w:val="hybridMultilevel"/>
    <w:tmpl w:val="BE14B974"/>
    <w:lvl w:ilvl="0" w:tplc="06AE91AA">
      <w:start w:val="5"/>
      <w:numFmt w:val="decimal"/>
      <w:lvlText w:val="%1."/>
      <w:lvlJc w:val="left"/>
      <w:pPr>
        <w:ind w:left="720" w:hanging="360"/>
      </w:pPr>
      <w:rPr>
        <w:rFonts w:ascii="Times New Roman" w:hAnsi="Times New Roman" w:cstheme="minorHAnsi" w:hint="default"/>
        <w:color w:val="333333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4F7"/>
    <w:rsid w:val="000241AA"/>
    <w:rsid w:val="00042C8E"/>
    <w:rsid w:val="00092670"/>
    <w:rsid w:val="000B590F"/>
    <w:rsid w:val="0010766F"/>
    <w:rsid w:val="00157BF2"/>
    <w:rsid w:val="001B4D37"/>
    <w:rsid w:val="001F318D"/>
    <w:rsid w:val="00223204"/>
    <w:rsid w:val="002F5A18"/>
    <w:rsid w:val="00321C35"/>
    <w:rsid w:val="0033363E"/>
    <w:rsid w:val="003B682F"/>
    <w:rsid w:val="003C23F9"/>
    <w:rsid w:val="003E2E9B"/>
    <w:rsid w:val="00477447"/>
    <w:rsid w:val="00490632"/>
    <w:rsid w:val="004B5CC7"/>
    <w:rsid w:val="005202D4"/>
    <w:rsid w:val="00520EEA"/>
    <w:rsid w:val="00565E9F"/>
    <w:rsid w:val="00571C50"/>
    <w:rsid w:val="005A610F"/>
    <w:rsid w:val="005C6C8C"/>
    <w:rsid w:val="006146A5"/>
    <w:rsid w:val="006F14F7"/>
    <w:rsid w:val="00707678"/>
    <w:rsid w:val="007A69EF"/>
    <w:rsid w:val="00807A04"/>
    <w:rsid w:val="0081684E"/>
    <w:rsid w:val="00863D93"/>
    <w:rsid w:val="008B6B39"/>
    <w:rsid w:val="00914775"/>
    <w:rsid w:val="009378D9"/>
    <w:rsid w:val="009539B6"/>
    <w:rsid w:val="00987400"/>
    <w:rsid w:val="009A1DF7"/>
    <w:rsid w:val="009A791D"/>
    <w:rsid w:val="009B66AE"/>
    <w:rsid w:val="009E5A62"/>
    <w:rsid w:val="009F5A65"/>
    <w:rsid w:val="009F7B4E"/>
    <w:rsid w:val="00AB24CF"/>
    <w:rsid w:val="00B22C1D"/>
    <w:rsid w:val="00B36FD6"/>
    <w:rsid w:val="00BD002C"/>
    <w:rsid w:val="00C179BF"/>
    <w:rsid w:val="00C22664"/>
    <w:rsid w:val="00C47F16"/>
    <w:rsid w:val="00D632F3"/>
    <w:rsid w:val="00D64018"/>
    <w:rsid w:val="00D84944"/>
    <w:rsid w:val="00DB4C0D"/>
    <w:rsid w:val="00E9187C"/>
    <w:rsid w:val="00ED7A77"/>
    <w:rsid w:val="00F163B3"/>
    <w:rsid w:val="00F67333"/>
    <w:rsid w:val="00F70C36"/>
    <w:rsid w:val="00F87D3B"/>
    <w:rsid w:val="00FB4A57"/>
    <w:rsid w:val="00FC418C"/>
    <w:rsid w:val="00FD7DD6"/>
    <w:rsid w:val="00FE49F2"/>
    <w:rsid w:val="00FF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CDE10"/>
  <w15:chartTrackingRefBased/>
  <w15:docId w15:val="{B9E4FE46-A0E6-4B48-9F83-87255C0F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2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3F9"/>
  </w:style>
  <w:style w:type="paragraph" w:styleId="Footer">
    <w:name w:val="footer"/>
    <w:basedOn w:val="Normal"/>
    <w:link w:val="FooterChar"/>
    <w:uiPriority w:val="99"/>
    <w:unhideWhenUsed/>
    <w:rsid w:val="003C2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3F9"/>
  </w:style>
  <w:style w:type="paragraph" w:styleId="FootnoteText">
    <w:name w:val="footnote text"/>
    <w:basedOn w:val="Normal"/>
    <w:link w:val="FootnoteTextChar"/>
    <w:uiPriority w:val="99"/>
    <w:semiHidden/>
    <w:unhideWhenUsed/>
    <w:rsid w:val="003C23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23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23F9"/>
    <w:rPr>
      <w:vertAlign w:val="superscript"/>
    </w:rPr>
  </w:style>
  <w:style w:type="paragraph" w:customStyle="1" w:styleId="Default">
    <w:name w:val="Default"/>
    <w:rsid w:val="00571C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67333"/>
    <w:pPr>
      <w:spacing w:after="0" w:line="240" w:lineRule="auto"/>
    </w:pPr>
    <w:rPr>
      <w:rFonts w:eastAsiaTheme="minorHAnsi"/>
      <w:szCs w:val="20"/>
      <w:lang w:val="en-US" w:eastAsia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7B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7B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53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Chatterjee</dc:creator>
  <cp:keywords/>
  <dc:description/>
  <cp:lastModifiedBy>Susmita Chatterjee</cp:lastModifiedBy>
  <cp:revision>28</cp:revision>
  <dcterms:created xsi:type="dcterms:W3CDTF">2022-04-17T06:55:00Z</dcterms:created>
  <dcterms:modified xsi:type="dcterms:W3CDTF">2023-01-20T15:43:00Z</dcterms:modified>
</cp:coreProperties>
</file>